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5B5146E" w14:textId="52BA5051" w:rsidR="00E74EB4" w:rsidRDefault="00E74EB4" w:rsidP="00770392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 w:rsidR="00A11933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.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Semivariograms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for the non-spatial regression models for schistosomiasis across (</w:t>
      </w:r>
      <w:r w:rsidR="004364FD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) Huambo, (</w:t>
      </w:r>
      <w:r w:rsidR="004364FD">
        <w:rPr>
          <w:rFonts w:ascii="Times New Roman" w:hAnsi="Times New Roman" w:cs="Times New Roman"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Uig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and (</w:t>
      </w:r>
      <w:r w:rsidR="004364FD">
        <w:rPr>
          <w:rFonts w:ascii="Times New Roman" w:hAnsi="Times New Roman" w:cs="Times New Roman"/>
          <w:sz w:val="24"/>
          <w:szCs w:val="24"/>
          <w:lang w:val="en-US"/>
        </w:rPr>
        <w:t>C</w:t>
      </w:r>
      <w:r>
        <w:rPr>
          <w:rFonts w:ascii="Times New Roman" w:hAnsi="Times New Roman" w:cs="Times New Roman"/>
          <w:sz w:val="24"/>
          <w:szCs w:val="24"/>
          <w:lang w:val="en-US"/>
        </w:rPr>
        <w:t>) Zaire provinces in (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i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) 2014 and (ii) 2021.</w:t>
      </w:r>
    </w:p>
    <w:p w14:paraId="7B7C7E36" w14:textId="21F7A380" w:rsidR="00263094" w:rsidRPr="00E74EB4" w:rsidRDefault="00770392" w:rsidP="00E74EB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75F8C436" wp14:editId="50A811D6">
            <wp:extent cx="5724525" cy="5029200"/>
            <wp:effectExtent l="0" t="0" r="9525" b="0"/>
            <wp:docPr id="132094890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525" cy="50292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263094" w:rsidRPr="00E74E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4EB4"/>
    <w:rsid w:val="001977C6"/>
    <w:rsid w:val="00263094"/>
    <w:rsid w:val="00265D3A"/>
    <w:rsid w:val="00272721"/>
    <w:rsid w:val="004364FD"/>
    <w:rsid w:val="00577D0A"/>
    <w:rsid w:val="005A494C"/>
    <w:rsid w:val="00770392"/>
    <w:rsid w:val="009D5157"/>
    <w:rsid w:val="00A11933"/>
    <w:rsid w:val="00B2165D"/>
    <w:rsid w:val="00CB7C00"/>
    <w:rsid w:val="00DD588A"/>
    <w:rsid w:val="00E74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5BECDC"/>
  <w15:chartTrackingRefBased/>
  <w15:docId w15:val="{2FAA8C04-367F-4207-BC8C-78ACBEE2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4EB4"/>
  </w:style>
  <w:style w:type="paragraph" w:styleId="Heading1">
    <w:name w:val="heading 1"/>
    <w:basedOn w:val="Normal"/>
    <w:next w:val="Normal"/>
    <w:link w:val="Heading1Char"/>
    <w:uiPriority w:val="9"/>
    <w:qFormat/>
    <w:rsid w:val="00E74EB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4EB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4EB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4EB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4EB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4EB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4EB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4EB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4EB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4EB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4EB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4EB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4EB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4EB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4EB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4EB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4EB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4EB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4EB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74EB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4EB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74EB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4EB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74EB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4EB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74EB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4EB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4EB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4EB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3</Characters>
  <Application>Microsoft Office Word</Application>
  <DocSecurity>0</DocSecurity>
  <Lines>1</Lines>
  <Paragraphs>1</Paragraphs>
  <ScaleCrop>false</ScaleCrop>
  <Company/>
  <LinksUpToDate>false</LinksUpToDate>
  <CharactersWithSpaces>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Bartlett</dc:creator>
  <cp:keywords/>
  <dc:description/>
  <cp:lastModifiedBy>Adam Bartlett</cp:lastModifiedBy>
  <cp:revision>2</cp:revision>
  <dcterms:created xsi:type="dcterms:W3CDTF">2025-03-18T00:43:00Z</dcterms:created>
  <dcterms:modified xsi:type="dcterms:W3CDTF">2025-03-18T00:43:00Z</dcterms:modified>
</cp:coreProperties>
</file>